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9E5" w:rsidRDefault="006569E5" w:rsidP="006569E5">
      <w:pPr>
        <w:spacing w:line="480" w:lineRule="auto"/>
        <w:rPr>
          <w:rFonts w:ascii="Arial Narrow" w:hAnsi="Arial Narrow" w:cs="Times New Roman"/>
          <w:color w:val="000000"/>
          <w:lang w:val="en-US"/>
        </w:rPr>
      </w:pPr>
      <w:r w:rsidRPr="00D52E93">
        <w:rPr>
          <w:rFonts w:ascii="Arial Narrow" w:hAnsi="Arial Narrow" w:cs="Times New Roman"/>
          <w:b/>
          <w:color w:val="000000"/>
          <w:lang w:val="en-US"/>
        </w:rPr>
        <w:t xml:space="preserve">Table </w:t>
      </w:r>
      <w:r>
        <w:rPr>
          <w:rFonts w:ascii="Arial Narrow" w:hAnsi="Arial Narrow" w:cs="Times New Roman"/>
          <w:b/>
          <w:color w:val="000000"/>
          <w:lang w:val="en-US"/>
        </w:rPr>
        <w:t>S1</w:t>
      </w:r>
      <w:r w:rsidRPr="00D52E93">
        <w:rPr>
          <w:rFonts w:ascii="Arial Narrow" w:hAnsi="Arial Narrow" w:cs="Times New Roman"/>
          <w:b/>
          <w:color w:val="000000"/>
          <w:lang w:val="en-US"/>
        </w:rPr>
        <w:t>.  Core (UD-50) and home range (UD-95) estimates for individual adult male Australian sea lions tracked along the South Australian coast between November 2009 and May 2010.</w:t>
      </w:r>
      <w:r>
        <w:rPr>
          <w:rFonts w:ascii="Arial Narrow" w:hAnsi="Arial Narrow" w:cs="Times New Roman"/>
          <w:b/>
          <w:color w:val="000000"/>
          <w:lang w:val="en-US"/>
        </w:rPr>
        <w:t xml:space="preserve"> </w:t>
      </w:r>
      <w:r>
        <w:rPr>
          <w:rFonts w:ascii="Arial Narrow" w:hAnsi="Arial Narrow" w:cs="Times New Roman"/>
          <w:color w:val="000000"/>
          <w:lang w:val="en-US"/>
        </w:rPr>
        <w:t xml:space="preserve"> Males that travelled the furthest during foraging trips had the largest ARS, core and home range estimates.  Conversely, the male at </w:t>
      </w:r>
      <w:r w:rsidR="006A6D74" w:rsidRPr="006A6D74">
        <w:rPr>
          <w:rFonts w:ascii="Arial Narrow" w:hAnsi="Arial Narrow" w:cs="Times New Roman"/>
          <w:color w:val="FF0000"/>
          <w:lang w:val="en-US"/>
        </w:rPr>
        <w:t>Seal Slide</w:t>
      </w:r>
      <w:r>
        <w:rPr>
          <w:rFonts w:ascii="Arial Narrow" w:hAnsi="Arial Narrow" w:cs="Times New Roman"/>
          <w:color w:val="000000"/>
          <w:lang w:val="en-US"/>
        </w:rPr>
        <w:t xml:space="preserve"> occupied the smallest mean home range utilizing less than 140km</w:t>
      </w:r>
      <w:r>
        <w:rPr>
          <w:rFonts w:ascii="Arial Narrow" w:hAnsi="Arial Narrow" w:cs="Times New Roman"/>
          <w:color w:val="000000"/>
          <w:vertAlign w:val="superscript"/>
          <w:lang w:val="en-US"/>
        </w:rPr>
        <w:t>2</w:t>
      </w:r>
      <w:r>
        <w:rPr>
          <w:rFonts w:ascii="Arial Narrow" w:hAnsi="Arial Narrow" w:cs="Times New Roman"/>
          <w:color w:val="000000"/>
          <w:lang w:val="en-US"/>
        </w:rPr>
        <w:t xml:space="preserve"> of at-sea habitat.</w:t>
      </w:r>
    </w:p>
    <w:tbl>
      <w:tblPr>
        <w:tblW w:w="12912" w:type="dxa"/>
        <w:tblInd w:w="96" w:type="dxa"/>
        <w:tblLook w:val="04A0"/>
      </w:tblPr>
      <w:tblGrid>
        <w:gridCol w:w="2104"/>
        <w:gridCol w:w="1660"/>
        <w:gridCol w:w="1630"/>
        <w:gridCol w:w="1363"/>
        <w:gridCol w:w="1873"/>
        <w:gridCol w:w="1559"/>
        <w:gridCol w:w="1560"/>
        <w:gridCol w:w="1163"/>
      </w:tblGrid>
      <w:tr w:rsidR="006569E5" w:rsidRPr="00DF188B" w:rsidTr="000C2FD2">
        <w:trPr>
          <w:trHeight w:val="315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nimal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N</w:t>
            </w:r>
          </w:p>
        </w:tc>
        <w:tc>
          <w:tcPr>
            <w:tcW w:w="64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Utilisation</w:t>
            </w:r>
            <w:proofErr w:type="spellEnd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distribution (km</w:t>
            </w:r>
            <w:r w:rsidRPr="0097668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RS patch size (km</w:t>
            </w:r>
            <w:r w:rsidRPr="0097668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2</w:t>
            </w: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)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(trips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50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rang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9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ran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mea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range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West Is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2.6 (89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3.9-353.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17.7 (306.5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50.3-162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.4 (13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1-49.9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Nicholas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Baudi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7.3 (53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.5-205.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21.4 (222.0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6.8-99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.4 (4.6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 - 22.3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West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Waldegra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6.4 (32.4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.5-148.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40.7 (147.6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8.7-67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3 (3.3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1-13.5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Price Is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.4 (34.5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.2-1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8.8 (126.4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9.1-51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1 (2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3-7.6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Liguan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5.2 (114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.1-463.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76.4 (435.6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.9-178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.4 (4.8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1-15.5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Seal B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3 (76.2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7.7-359.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49.5 (376.1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39.6-197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 (5.1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-19.9</w:t>
            </w:r>
          </w:p>
        </w:tc>
      </w:tr>
      <w:tr w:rsidR="006569E5" w:rsidRPr="00DF188B" w:rsidTr="000C2FD2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Seal Sl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.7 (25.1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.3-99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9.1 (97.0</w:t>
            </w: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.8-41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 (3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-15.3</w:t>
            </w:r>
          </w:p>
        </w:tc>
      </w:tr>
      <w:tr w:rsidR="006569E5" w:rsidRPr="00DF188B" w:rsidTr="000C2FD2">
        <w:trPr>
          <w:trHeight w:val="330"/>
        </w:trPr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E5" w:rsidRPr="00DF188B" w:rsidRDefault="006569E5" w:rsidP="000C2FD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 </w:t>
            </w:r>
          </w:p>
        </w:tc>
      </w:tr>
    </w:tbl>
    <w:p w:rsidR="006569E5" w:rsidRDefault="006569E5" w:rsidP="006569E5">
      <w:pPr>
        <w:spacing w:line="480" w:lineRule="auto"/>
        <w:rPr>
          <w:rFonts w:ascii="Arial Narrow" w:hAnsi="Arial Narrow" w:cs="Times New Roman"/>
          <w:lang w:val="en-US"/>
        </w:rPr>
      </w:pPr>
    </w:p>
    <w:p w:rsidR="00B52EDE" w:rsidRDefault="006A6D74"/>
    <w:sectPr w:rsidR="00B52EDE" w:rsidSect="006569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569E5"/>
    <w:rsid w:val="005A0CDF"/>
    <w:rsid w:val="006569E5"/>
    <w:rsid w:val="00664013"/>
    <w:rsid w:val="006A6D74"/>
    <w:rsid w:val="009D5022"/>
    <w:rsid w:val="00B1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9E5"/>
    <w:pPr>
      <w:spacing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>Norsk Polarinstitut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Lowther</dc:creator>
  <cp:lastModifiedBy>Andrew D Lowther</cp:lastModifiedBy>
  <cp:revision>2</cp:revision>
  <dcterms:created xsi:type="dcterms:W3CDTF">2013-03-30T15:22:00Z</dcterms:created>
  <dcterms:modified xsi:type="dcterms:W3CDTF">2013-06-23T11:30:00Z</dcterms:modified>
</cp:coreProperties>
</file>